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44E13" w14:textId="1F33066C" w:rsidR="0043732E" w:rsidRPr="0043732E" w:rsidRDefault="0043732E" w:rsidP="0043732E">
      <w:pPr>
        <w:pStyle w:val="Kop1"/>
        <w:rPr>
          <w:lang w:val="en-US"/>
        </w:rPr>
      </w:pPr>
      <w:r>
        <w:rPr>
          <w:lang w:val="en-US"/>
        </w:rPr>
        <w:t>Supplemental Tab</w:t>
      </w:r>
      <w:r w:rsidRPr="000F2FD3">
        <w:rPr>
          <w:lang w:val="en-US"/>
        </w:rPr>
        <w:t>l</w:t>
      </w:r>
      <w:r>
        <w:rPr>
          <w:lang w:val="en-US"/>
        </w:rPr>
        <w:t>e</w:t>
      </w:r>
      <w:r w:rsidRPr="000F2FD3">
        <w:rPr>
          <w:lang w:val="en-US"/>
        </w:rPr>
        <w:t xml:space="preserve"> </w:t>
      </w:r>
      <w:r w:rsidRPr="0043732E">
        <w:rPr>
          <w:lang w:val="en-US"/>
        </w:rPr>
        <w:t>2</w:t>
      </w:r>
      <w:r w:rsidRPr="000F2FD3">
        <w:rPr>
          <w:lang w:val="en-US"/>
        </w:rPr>
        <w:t xml:space="preserve">. </w:t>
      </w:r>
      <w:r>
        <w:rPr>
          <w:lang w:val="en-US"/>
        </w:rPr>
        <w:t>Characteristics H5 positive</w:t>
      </w:r>
      <w:r w:rsidRPr="000F2FD3">
        <w:rPr>
          <w:lang w:val="en-US"/>
        </w:rPr>
        <w:t xml:space="preserve"> wild carnivores, 2020-2022</w:t>
      </w:r>
    </w:p>
    <w:p w14:paraId="126D1326" w14:textId="57B434B9" w:rsidR="0043732E" w:rsidRDefault="0043732E" w:rsidP="003A4CFF">
      <w:pPr>
        <w:rPr>
          <w:lang w:val="en-US"/>
        </w:rPr>
      </w:pPr>
    </w:p>
    <w:p w14:paraId="375786EF" w14:textId="77777777" w:rsidR="0043732E" w:rsidRPr="0043732E" w:rsidRDefault="0043732E" w:rsidP="003A4CFF">
      <w:pPr>
        <w:rPr>
          <w:lang w:val="en-US"/>
        </w:rPr>
      </w:pPr>
    </w:p>
    <w:tbl>
      <w:tblPr>
        <w:tblW w:w="7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4"/>
        <w:gridCol w:w="2041"/>
        <w:gridCol w:w="1350"/>
        <w:gridCol w:w="1422"/>
      </w:tblGrid>
      <w:tr w:rsidR="00C578CC" w:rsidRPr="00C578CC" w14:paraId="11230083" w14:textId="77777777" w:rsidTr="00D1548D">
        <w:trPr>
          <w:trHeight w:val="567"/>
        </w:trPr>
        <w:tc>
          <w:tcPr>
            <w:tcW w:w="309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AB8DF6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Badger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720064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otal (5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85D6FD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1 (100%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959FE0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50 (100%)</w:t>
            </w:r>
          </w:p>
        </w:tc>
      </w:tr>
      <w:tr w:rsidR="00C578CC" w:rsidRPr="00C578CC" w14:paraId="7CF33D44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D7548B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Seaso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D31FC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Winter (7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pring (15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ummer (10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Autumn (19)</w:t>
            </w:r>
          </w:p>
          <w:p w14:paraId="7775FEFC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C3FB84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 (10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94B511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7 (14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5 (3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9 (18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9 (38%)</w:t>
            </w:r>
          </w:p>
        </w:tc>
      </w:tr>
      <w:tr w:rsidR="00C578CC" w:rsidRPr="00C578CC" w14:paraId="360CDCE1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824FB8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Year    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38FC9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020 (23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1 (21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2 (7)</w:t>
            </w:r>
          </w:p>
          <w:p w14:paraId="69400AC5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EA0B7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 (10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C5F320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2 (44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1 (4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7 (14%)</w:t>
            </w:r>
          </w:p>
        </w:tc>
      </w:tr>
      <w:tr w:rsidR="00C578CC" w:rsidRPr="00C578CC" w14:paraId="202DAFBE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827DC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Status 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21080C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Found dead (48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Euthanized (3)</w:t>
            </w:r>
          </w:p>
          <w:p w14:paraId="493EA7C0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B6401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 (10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C5E6A3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47 (94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 (6%)</w:t>
            </w:r>
          </w:p>
        </w:tc>
      </w:tr>
      <w:tr w:rsidR="00C578CC" w:rsidRPr="00C578CC" w14:paraId="4B5A81CF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BBCC2B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Possible cause of deat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94445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rauma (41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nfection (4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Neoplasia (1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Other (2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Unknown 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0DC83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 (10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C5E7C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40 (8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4 (8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 (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4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 (6%)</w:t>
            </w:r>
          </w:p>
        </w:tc>
      </w:tr>
      <w:tr w:rsidR="00C578CC" w:rsidRPr="00C578CC" w14:paraId="08806675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32AFF9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Fo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95D221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otal (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AAFA54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9 (10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524726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22 (100%)</w:t>
            </w:r>
          </w:p>
        </w:tc>
      </w:tr>
      <w:tr w:rsidR="00C578CC" w:rsidRPr="00C578CC" w14:paraId="496174C3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E74E7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Seaso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BA6C1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Winter (16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pring (8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ummer (4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Autumn (3)</w:t>
            </w:r>
          </w:p>
          <w:p w14:paraId="7ED1C36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4191AB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5 (56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2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2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7E2BC1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1 (5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6 (27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9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 (14%)</w:t>
            </w:r>
          </w:p>
        </w:tc>
      </w:tr>
      <w:tr w:rsidR="00C578CC" w:rsidRPr="00C578CC" w14:paraId="5E070A7A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C93B2D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Year      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EFFB1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020 (2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1 (5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2 (24)</w:t>
            </w:r>
          </w:p>
          <w:p w14:paraId="1581C2E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20092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9 (10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0C6EE5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 (9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5 (23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5 (68%)</w:t>
            </w:r>
          </w:p>
        </w:tc>
      </w:tr>
      <w:tr w:rsidR="00C578CC" w:rsidRPr="00C578CC" w14:paraId="77239346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29C881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lastRenderedPageBreak/>
              <w:t xml:space="preserve">Status 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FDE31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Found dead (26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Euthanized (5)</w:t>
            </w:r>
          </w:p>
          <w:p w14:paraId="76FCD3B8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53442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7 (78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22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6ABEB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9 (86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 (14%)</w:t>
            </w:r>
          </w:p>
        </w:tc>
      </w:tr>
      <w:tr w:rsidR="00C578CC" w:rsidRPr="00C578CC" w14:paraId="184FE4C0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D5DCF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Possible cause of deat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8BC554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rauma (12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nfection (13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Unknown (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1E052D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5 (56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 (33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 (11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B96B23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7 (3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0 (4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5 (23%)</w:t>
            </w:r>
          </w:p>
        </w:tc>
      </w:tr>
      <w:tr w:rsidR="00C578CC" w:rsidRPr="00C578CC" w14:paraId="6D70D1F2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0754B8" w14:textId="0BAD00AC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Pole</w:t>
            </w:r>
            <w:r w:rsidR="00562478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ca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49EECF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otal (17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5B5E7B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4 (100%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446203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13 (100%)</w:t>
            </w:r>
          </w:p>
        </w:tc>
      </w:tr>
      <w:tr w:rsidR="00C578CC" w:rsidRPr="00C578CC" w14:paraId="043D4CC3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332E5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Seas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85C281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Winter (6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pring (2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ummer (6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Autumn (3)</w:t>
            </w:r>
          </w:p>
          <w:p w14:paraId="1083B538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CBDD9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4 (10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01B9A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 (15.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15.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6 (46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 (23%)</w:t>
            </w:r>
          </w:p>
        </w:tc>
      </w:tr>
      <w:tr w:rsidR="00C578CC" w:rsidRPr="00C578CC" w14:paraId="36F7977D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B694A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Year found       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72A7C1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020 (2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1 (5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2 (10)</w:t>
            </w:r>
          </w:p>
          <w:p w14:paraId="329AA16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2FDEC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4 (10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82BF74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 (15.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5 (38.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6 (46%)</w:t>
            </w:r>
          </w:p>
        </w:tc>
      </w:tr>
      <w:tr w:rsidR="00C578CC" w:rsidRPr="00C578CC" w14:paraId="43796F76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7B61C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Status 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6351E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Found dead (16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Euthanized (1)</w:t>
            </w:r>
          </w:p>
          <w:p w14:paraId="60491A3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7FF5B7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3 (7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 (25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0254BC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3 (10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</w:tr>
      <w:tr w:rsidR="00C578CC" w:rsidRPr="00C578CC" w14:paraId="2EE780B7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B5E06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Possible cause of deat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6F9847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rauma (9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nfection (5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Unknown (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31BE1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 (2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 (7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56AAE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8 (6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1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 (23%)</w:t>
            </w:r>
          </w:p>
        </w:tc>
      </w:tr>
      <w:tr w:rsidR="00C578CC" w:rsidRPr="00C578CC" w14:paraId="716EDE4D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41BEAE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Stone marten (found dea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3CD6A7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otal (25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039C69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0 (100%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944D86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25 (100%)</w:t>
            </w:r>
          </w:p>
        </w:tc>
      </w:tr>
      <w:tr w:rsidR="00C578CC" w:rsidRPr="00C578CC" w14:paraId="0385389C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531AE5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Seaso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3BA4D3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Winter (7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pring (8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ummer (2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Autumn (8)</w:t>
            </w:r>
          </w:p>
          <w:p w14:paraId="2B2F0021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24C4C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9E21D8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7 (28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8 (3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8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8 (32%)</w:t>
            </w:r>
          </w:p>
        </w:tc>
      </w:tr>
      <w:tr w:rsidR="00C578CC" w:rsidRPr="00C578CC" w14:paraId="0CC173E9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D963A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Year found       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D1EE17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020 (5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1 (12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2 (8)</w:t>
            </w:r>
          </w:p>
          <w:p w14:paraId="2EA7C711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8CA16D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19D307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5 (2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2 (48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8 (32%)</w:t>
            </w:r>
          </w:p>
        </w:tc>
      </w:tr>
      <w:tr w:rsidR="00C578CC" w:rsidRPr="00C578CC" w14:paraId="45409281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88663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Status 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C745F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Found dead (25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Euthanized (0)</w:t>
            </w:r>
          </w:p>
          <w:p w14:paraId="0AD509A7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E0001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lastRenderedPageBreak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715E6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5 (10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</w:tr>
      <w:tr w:rsidR="00C578CC" w:rsidRPr="00C578CC" w14:paraId="38584E71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4131F5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Possible cause of deat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266EB4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rauma (12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nfection (8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Other (3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Unknown (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71BC0B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47C4D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2 (48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8 (3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 (1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8%)</w:t>
            </w:r>
          </w:p>
        </w:tc>
      </w:tr>
      <w:tr w:rsidR="00C578CC" w:rsidRPr="00C578CC" w14:paraId="6C180D47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C61E11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Stone marten (trappe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7C43ED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otal (375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469518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6 (100%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D283D4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369 (100%)</w:t>
            </w:r>
          </w:p>
        </w:tc>
      </w:tr>
      <w:tr w:rsidR="00C578CC" w:rsidRPr="00C578CC" w14:paraId="19925A54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C25A4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Seaso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0D8924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Winter (202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Spring (54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Summer (6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Autumn (21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Unknown (92)</w:t>
            </w:r>
          </w:p>
          <w:p w14:paraId="4A530AF6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D853E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6 (10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17011B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96 (53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54 (14.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6 (1.5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1 (6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92 (25%)</w:t>
            </w:r>
          </w:p>
        </w:tc>
      </w:tr>
      <w:tr w:rsidR="00C578CC" w:rsidRPr="00C578CC" w14:paraId="0DCA4811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A00330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Year    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A70487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020 (78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1 (210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2 (87)</w:t>
            </w:r>
          </w:p>
          <w:p w14:paraId="5165A2C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23AB1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4 (67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 (33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67DE5C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78 (21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6 (56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85 (23%)</w:t>
            </w:r>
          </w:p>
        </w:tc>
      </w:tr>
      <w:tr w:rsidR="00C578CC" w:rsidRPr="00C578CC" w14:paraId="22A07D44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3B6315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Status 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54EB3B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Found dead (0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Euthanized (375)</w:t>
            </w:r>
          </w:p>
          <w:p w14:paraId="75D0FEA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C69D7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6 (10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94CD9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369 (100%)</w:t>
            </w:r>
          </w:p>
        </w:tc>
      </w:tr>
      <w:tr w:rsidR="00C578CC" w:rsidRPr="00C578CC" w14:paraId="7EDE70AE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F257F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Possible cause of deat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259CC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Trauma (3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FBAC40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6 (100%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0BE1B3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369 (100%)</w:t>
            </w:r>
          </w:p>
        </w:tc>
      </w:tr>
      <w:tr w:rsidR="00C578CC" w:rsidRPr="00C578CC" w14:paraId="398D1838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95CF8D" w14:textId="53926E2F" w:rsidR="00EA237A" w:rsidRPr="00C578CC" w:rsidRDefault="000D22F3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H5</w:t>
            </w:r>
            <w:r w:rsidR="00EA237A"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negative wild carnivor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48364E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otal (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581F42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0 (10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B40768" w14:textId="77777777" w:rsidR="00EA237A" w:rsidRPr="00C578CC" w:rsidRDefault="00EA237A" w:rsidP="00F354A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64 (100%)</w:t>
            </w:r>
          </w:p>
        </w:tc>
      </w:tr>
      <w:tr w:rsidR="00C578CC" w:rsidRPr="00C578CC" w14:paraId="3F3D5501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E6E47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Seaso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D8D944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Winter (13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pring (17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Summer (19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Autumn (15)</w:t>
            </w:r>
          </w:p>
          <w:p w14:paraId="1213ECBC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6D926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967CC5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13 (2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7 (27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9 (3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5 (23%)</w:t>
            </w:r>
          </w:p>
        </w:tc>
      </w:tr>
      <w:tr w:rsidR="00C578CC" w:rsidRPr="00C578CC" w14:paraId="2BE29738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F2CD1F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Year found       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B3FC3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020 (34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1 (41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022 (25)</w:t>
            </w:r>
          </w:p>
          <w:p w14:paraId="1ADFE80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D44B47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bookmarkStart w:id="0" w:name="_GoBack"/>
            <w:bookmarkEnd w:id="0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589F42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22 (34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26 (41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6 (25%)</w:t>
            </w:r>
          </w:p>
        </w:tc>
      </w:tr>
      <w:tr w:rsidR="00C578CC" w:rsidRPr="00C578CC" w14:paraId="392786FF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D01CE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lastRenderedPageBreak/>
              <w:t xml:space="preserve">Status  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F2AB49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Found dead (59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Euthanized (5)</w:t>
            </w:r>
          </w:p>
          <w:p w14:paraId="78A1B44E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8F1BA8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24E310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59 (9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5 (8%)</w:t>
            </w:r>
          </w:p>
        </w:tc>
      </w:tr>
      <w:tr w:rsidR="00C578CC" w:rsidRPr="00C578CC" w14:paraId="143AA75E" w14:textId="77777777" w:rsidTr="00F354AF">
        <w:trPr>
          <w:trHeight w:val="567"/>
        </w:trPr>
        <w:tc>
          <w:tcPr>
            <w:tcW w:w="30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72C898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Possible cause of deat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86458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rauma (55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nfection (4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Neoplasia (1)</w:t>
            </w:r>
            <w:r w:rsidRPr="00C578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Unknown 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267C33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778BCA" w14:textId="77777777" w:rsidR="00EA237A" w:rsidRPr="00C578CC" w:rsidRDefault="00EA237A" w:rsidP="00F354AF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t>55 (86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4 (6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1 (2%)</w:t>
            </w:r>
            <w:r w:rsidRPr="00C578CC">
              <w:rPr>
                <w:rFonts w:eastAsia="Times New Roman" w:cstheme="minorHAnsi"/>
                <w:sz w:val="20"/>
                <w:szCs w:val="20"/>
                <w:lang w:eastAsia="nl-NL"/>
              </w:rPr>
              <w:br/>
              <w:t>4 (6%)</w:t>
            </w:r>
          </w:p>
        </w:tc>
      </w:tr>
    </w:tbl>
    <w:p w14:paraId="59F6B0D6" w14:textId="3E21C41F" w:rsidR="00731853" w:rsidRPr="00537582" w:rsidRDefault="00731853" w:rsidP="00D1548D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</w:p>
    <w:sectPr w:rsidR="00731853" w:rsidRPr="00537582" w:rsidSect="003A4CFF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A66D90" w14:textId="77777777" w:rsidR="00006DB0" w:rsidRDefault="00006DB0" w:rsidP="00512DD1">
      <w:r>
        <w:separator/>
      </w:r>
    </w:p>
  </w:endnote>
  <w:endnote w:type="continuationSeparator" w:id="0">
    <w:p w14:paraId="7647604A" w14:textId="77777777" w:rsidR="00006DB0" w:rsidRDefault="00006DB0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465ADB" w14:textId="77777777" w:rsidR="00006DB0" w:rsidRDefault="00006DB0" w:rsidP="00512DD1">
      <w:r>
        <w:separator/>
      </w:r>
    </w:p>
  </w:footnote>
  <w:footnote w:type="continuationSeparator" w:id="0">
    <w:p w14:paraId="5ED26E97" w14:textId="77777777" w:rsidR="00006DB0" w:rsidRDefault="00006DB0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8A0076" w14:textId="77777777" w:rsidR="00512DD1" w:rsidRDefault="00512DD1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7CE751E9" wp14:editId="513E5CF1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CFF"/>
    <w:rsid w:val="00006DB0"/>
    <w:rsid w:val="00021081"/>
    <w:rsid w:val="000D22F3"/>
    <w:rsid w:val="000F2FD3"/>
    <w:rsid w:val="001604D8"/>
    <w:rsid w:val="001E5366"/>
    <w:rsid w:val="00210C8D"/>
    <w:rsid w:val="00250736"/>
    <w:rsid w:val="00260AAC"/>
    <w:rsid w:val="002C1A2C"/>
    <w:rsid w:val="00341184"/>
    <w:rsid w:val="003A4CFF"/>
    <w:rsid w:val="0043732E"/>
    <w:rsid w:val="0046468E"/>
    <w:rsid w:val="00512DD1"/>
    <w:rsid w:val="00537582"/>
    <w:rsid w:val="0054702C"/>
    <w:rsid w:val="00562478"/>
    <w:rsid w:val="005C2FD1"/>
    <w:rsid w:val="00704CEE"/>
    <w:rsid w:val="00731853"/>
    <w:rsid w:val="007540E9"/>
    <w:rsid w:val="007F302D"/>
    <w:rsid w:val="008B7C54"/>
    <w:rsid w:val="0091752E"/>
    <w:rsid w:val="00951547"/>
    <w:rsid w:val="0096591C"/>
    <w:rsid w:val="00A95E4C"/>
    <w:rsid w:val="00B55708"/>
    <w:rsid w:val="00BF37FF"/>
    <w:rsid w:val="00C45007"/>
    <w:rsid w:val="00C578CC"/>
    <w:rsid w:val="00CC55D4"/>
    <w:rsid w:val="00D1548D"/>
    <w:rsid w:val="00DE4BEF"/>
    <w:rsid w:val="00E035BE"/>
    <w:rsid w:val="00E872AE"/>
    <w:rsid w:val="00EA237A"/>
    <w:rsid w:val="00EB4949"/>
    <w:rsid w:val="00EC5810"/>
    <w:rsid w:val="00F12DCF"/>
    <w:rsid w:val="00F4478B"/>
    <w:rsid w:val="00FC3031"/>
    <w:rsid w:val="00FE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3940BBB0"/>
  <w15:chartTrackingRefBased/>
  <w15:docId w15:val="{539CC5C3-ED03-4E98-9B88-EBD3A4A84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A23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154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Tabelrasterlicht">
    <w:name w:val="Grid Table Light"/>
    <w:basedOn w:val="Standaardtabel"/>
    <w:uiPriority w:val="40"/>
    <w:rsid w:val="003A4C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A4CFF"/>
    <w:pPr>
      <w:spacing w:after="200"/>
    </w:pPr>
    <w:rPr>
      <w:i/>
      <w:iCs/>
      <w:color w:val="44546A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0F2FD3"/>
    <w:pPr>
      <w:ind w:left="720"/>
      <w:contextualSpacing/>
    </w:pPr>
  </w:style>
  <w:style w:type="paragraph" w:styleId="Revisie">
    <w:name w:val="Revision"/>
    <w:hidden/>
    <w:uiPriority w:val="99"/>
    <w:semiHidden/>
    <w:rsid w:val="00DE4BEF"/>
  </w:style>
  <w:style w:type="character" w:styleId="Verwijzingopmerking">
    <w:name w:val="annotation reference"/>
    <w:basedOn w:val="Standaardalinea-lettertype"/>
    <w:uiPriority w:val="99"/>
    <w:semiHidden/>
    <w:unhideWhenUsed/>
    <w:rsid w:val="00DE4B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E4BE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E4BE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E4BE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E4BE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303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3031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EA23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D154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6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147\AppData\Local\Temp\Templafy\WordVsto\lha0myz0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ha0myz0.dotx</Template>
  <TotalTime>20</TotalTime>
  <Pages>4</Pages>
  <Words>439</Words>
  <Characters>2419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V. Chestakova</dc:creator>
  <cp:keywords/>
  <dc:description/>
  <cp:lastModifiedBy>Irina Chestakova</cp:lastModifiedBy>
  <cp:revision>11</cp:revision>
  <dcterms:created xsi:type="dcterms:W3CDTF">2023-05-11T13:30:00Z</dcterms:created>
  <dcterms:modified xsi:type="dcterms:W3CDTF">2023-05-1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2493634177259</vt:lpwstr>
  </property>
  <property fmtid="{D5CDD505-2E9C-101B-9397-08002B2CF9AE}" pid="12" name="TemplafyFromBlank">
    <vt:bool>true</vt:bool>
  </property>
</Properties>
</file>